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8FC46" w14:textId="60FC08AC" w:rsidR="00DD7C17" w:rsidRPr="00A72650" w:rsidRDefault="00A72650">
      <w:pPr>
        <w:rPr>
          <w:rFonts w:ascii="Arial" w:hAnsi="Arial" w:cs="Arial"/>
          <w:u w:val="single"/>
        </w:rPr>
      </w:pPr>
      <w:r w:rsidRPr="00A72650">
        <w:rPr>
          <w:rFonts w:ascii="Arial" w:hAnsi="Arial" w:cs="Arial"/>
          <w:u w:val="single"/>
        </w:rPr>
        <w:t xml:space="preserve">Supplemental </w:t>
      </w:r>
      <w:r>
        <w:rPr>
          <w:rFonts w:ascii="Arial" w:hAnsi="Arial" w:cs="Arial"/>
          <w:u w:val="single"/>
        </w:rPr>
        <w:t>Table</w:t>
      </w:r>
      <w:r w:rsidRPr="00A72650">
        <w:rPr>
          <w:rFonts w:ascii="Arial" w:hAnsi="Arial" w:cs="Arial"/>
          <w:u w:val="single"/>
        </w:rPr>
        <w:t xml:space="preserve"> 1.</w:t>
      </w:r>
      <w:r>
        <w:rPr>
          <w:rFonts w:ascii="Arial" w:hAnsi="Arial" w:cs="Arial"/>
          <w:u w:val="single"/>
        </w:rPr>
        <w:t xml:space="preserve"> Cohort </w:t>
      </w:r>
      <w:r w:rsidR="00893CAF">
        <w:rPr>
          <w:rFonts w:ascii="Arial" w:hAnsi="Arial" w:cs="Arial"/>
          <w:u w:val="single"/>
        </w:rPr>
        <w:t>Sources</w:t>
      </w:r>
    </w:p>
    <w:tbl>
      <w:tblPr>
        <w:tblW w:w="4107" w:type="dxa"/>
        <w:tblInd w:w="113" w:type="dxa"/>
        <w:tblLook w:val="04A0" w:firstRow="1" w:lastRow="0" w:firstColumn="1" w:lastColumn="0" w:noHBand="0" w:noVBand="1"/>
      </w:tblPr>
      <w:tblGrid>
        <w:gridCol w:w="2425"/>
        <w:gridCol w:w="2087"/>
        <w:gridCol w:w="999"/>
      </w:tblGrid>
      <w:tr w:rsidR="00893CAF" w:rsidRPr="00A72650" w14:paraId="52BC3898" w14:textId="77777777" w:rsidTr="00893CAF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EC6C" w14:textId="36FF931D" w:rsidR="00893CAF" w:rsidRPr="00A72650" w:rsidRDefault="00893CAF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ce/Ethnicity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DAE99" w14:textId="22121832" w:rsidR="00893CAF" w:rsidRPr="00A72650" w:rsidRDefault="00893CAF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FE260" w14:textId="5F3749C2" w:rsidR="00893CAF" w:rsidRPr="00A72650" w:rsidRDefault="00893CAF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</w:tr>
      <w:tr w:rsidR="00A72650" w:rsidRPr="00A72650" w14:paraId="46050015" w14:textId="77777777" w:rsidTr="00893CAF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0D1C" w14:textId="5AD82D1A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E</w:t>
            </w:r>
            <w:r w:rsidR="00893CAF">
              <w:rPr>
                <w:rFonts w:ascii="Arial" w:eastAsia="Times New Roman" w:hAnsi="Arial" w:cs="Arial"/>
                <w:color w:val="000000"/>
              </w:rPr>
              <w:t>ast</w:t>
            </w:r>
            <w:r w:rsidRPr="00A72650">
              <w:rPr>
                <w:rFonts w:ascii="Arial" w:eastAsia="Times New Roman" w:hAnsi="Arial" w:cs="Arial"/>
                <w:color w:val="000000"/>
              </w:rPr>
              <w:t xml:space="preserve"> Asia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B55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0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10C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92</w:t>
            </w:r>
          </w:p>
        </w:tc>
      </w:tr>
      <w:tr w:rsidR="00A72650" w:rsidRPr="00A72650" w14:paraId="7598D554" w14:textId="77777777" w:rsidTr="00893CAF">
        <w:trPr>
          <w:trHeight w:val="288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F24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870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ED5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A72650" w:rsidRPr="00A72650" w14:paraId="23153628" w14:textId="77777777" w:rsidTr="00893CAF">
        <w:trPr>
          <w:trHeight w:val="288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F69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017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AFF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72650" w:rsidRPr="00A72650" w14:paraId="4F5F2BAD" w14:textId="77777777" w:rsidTr="00893CAF">
        <w:trPr>
          <w:trHeight w:val="288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6DA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7B3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SA_JP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A54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210</w:t>
            </w:r>
          </w:p>
        </w:tc>
      </w:tr>
      <w:tr w:rsidR="00A72650" w:rsidRPr="00A72650" w14:paraId="135A5EEF" w14:textId="77777777" w:rsidTr="00893CAF">
        <w:trPr>
          <w:trHeight w:val="288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683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E3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JP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645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738</w:t>
            </w:r>
          </w:p>
        </w:tc>
      </w:tr>
      <w:tr w:rsidR="00A72650" w:rsidRPr="00A72650" w14:paraId="3C3E6CA3" w14:textId="77777777" w:rsidTr="00893CAF">
        <w:trPr>
          <w:trHeight w:val="288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BE1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FB8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CT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4F7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971</w:t>
            </w:r>
          </w:p>
        </w:tc>
      </w:tr>
      <w:tr w:rsidR="00A72650" w:rsidRPr="00A72650" w14:paraId="0A8E3C80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A6BF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299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CT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628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131</w:t>
            </w:r>
          </w:p>
        </w:tc>
      </w:tr>
      <w:tr w:rsidR="00A72650" w:rsidRPr="00A72650" w14:paraId="2C130A9C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B15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7BA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553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986</w:t>
            </w:r>
          </w:p>
        </w:tc>
      </w:tr>
      <w:tr w:rsidR="00A72650" w:rsidRPr="00A72650" w14:paraId="2521DE6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C96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603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ECB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784</w:t>
            </w:r>
          </w:p>
        </w:tc>
      </w:tr>
      <w:tr w:rsidR="00A72650" w:rsidRPr="00A72650" w14:paraId="4B4A8C09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CD5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633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C13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232</w:t>
            </w:r>
          </w:p>
        </w:tc>
      </w:tr>
      <w:tr w:rsidR="00A72650" w:rsidRPr="00A72650" w14:paraId="4D097DDB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178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685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699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41</w:t>
            </w:r>
          </w:p>
        </w:tc>
      </w:tr>
      <w:tr w:rsidR="00A72650" w:rsidRPr="00A72650" w14:paraId="40BDC476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21E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C77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534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756</w:t>
            </w:r>
          </w:p>
        </w:tc>
      </w:tr>
      <w:tr w:rsidR="00A72650" w:rsidRPr="00A72650" w14:paraId="26DDAB7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CB9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43B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A83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536</w:t>
            </w:r>
          </w:p>
        </w:tc>
      </w:tr>
      <w:tr w:rsidR="00A72650" w:rsidRPr="00A72650" w14:paraId="2C553F28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9BF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76D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7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4E8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293</w:t>
            </w:r>
          </w:p>
        </w:tc>
      </w:tr>
      <w:tr w:rsidR="00A72650" w:rsidRPr="00A72650" w14:paraId="1F6FDBA6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A36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269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707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885</w:t>
            </w:r>
          </w:p>
        </w:tc>
      </w:tr>
      <w:tr w:rsidR="00A72650" w:rsidRPr="00A72650" w14:paraId="328E8D2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2A0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F7C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34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414</w:t>
            </w:r>
          </w:p>
        </w:tc>
      </w:tr>
      <w:tr w:rsidR="00A72650" w:rsidRPr="00A72650" w14:paraId="52B14581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C6C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621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0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BCC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023</w:t>
            </w:r>
          </w:p>
        </w:tc>
      </w:tr>
      <w:tr w:rsidR="00A72650" w:rsidRPr="00A72650" w14:paraId="49E2D0A4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4365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E3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C0F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892</w:t>
            </w:r>
          </w:p>
        </w:tc>
      </w:tr>
      <w:tr w:rsidR="00A72650" w:rsidRPr="00A72650" w14:paraId="6270C6B0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FD6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C38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84E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28</w:t>
            </w:r>
          </w:p>
        </w:tc>
      </w:tr>
      <w:tr w:rsidR="00A72650" w:rsidRPr="00A72650" w14:paraId="206AFC2F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3400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251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B7B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440</w:t>
            </w:r>
          </w:p>
        </w:tc>
      </w:tr>
      <w:tr w:rsidR="00A72650" w:rsidRPr="00A72650" w14:paraId="574FB4D0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6CB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99E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BIOC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CCB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16</w:t>
            </w:r>
          </w:p>
        </w:tc>
      </w:tr>
      <w:tr w:rsidR="00A72650" w:rsidRPr="00A72650" w14:paraId="7DB0D2E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871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B2E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CHAP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67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A72650" w:rsidRPr="00A72650" w14:paraId="243D8372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7F2E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AC6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E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205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A72650" w:rsidRPr="00A72650" w14:paraId="4DAF7CC5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7E1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B6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G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DCD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362</w:t>
            </w:r>
          </w:p>
        </w:tc>
      </w:tr>
      <w:tr w:rsidR="00A72650" w:rsidRPr="00A72650" w14:paraId="1980C60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6BE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658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LO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8EC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830</w:t>
            </w:r>
          </w:p>
        </w:tc>
      </w:tr>
      <w:tr w:rsidR="00A72650" w:rsidRPr="00A72650" w14:paraId="1C97DF6C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BA4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788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MAY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B08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657</w:t>
            </w:r>
          </w:p>
        </w:tc>
      </w:tr>
      <w:tr w:rsidR="00A72650" w:rsidRPr="00A72650" w14:paraId="6D8294B5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2E47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6AF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MI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3EA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82</w:t>
            </w:r>
          </w:p>
        </w:tc>
      </w:tr>
      <w:tr w:rsidR="00A72650" w:rsidRPr="00A72650" w14:paraId="0572876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C50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D53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542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74</w:t>
            </w:r>
          </w:p>
        </w:tc>
      </w:tr>
      <w:tr w:rsidR="00A72650" w:rsidRPr="00A72650" w14:paraId="0B760293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29B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A93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Rmay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E13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15</w:t>
            </w:r>
          </w:p>
        </w:tc>
      </w:tr>
      <w:tr w:rsidR="00A72650" w:rsidRPr="00A72650" w14:paraId="583FE6B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78D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68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ROSMAP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5AB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905</w:t>
            </w:r>
          </w:p>
        </w:tc>
      </w:tr>
      <w:tr w:rsidR="00A72650" w:rsidRPr="00A72650" w14:paraId="7CEA6ACB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D7F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4DB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ROSMAP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F19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22</w:t>
            </w:r>
          </w:p>
        </w:tc>
      </w:tr>
      <w:tr w:rsidR="00A72650" w:rsidRPr="00A72650" w14:paraId="73EC8E5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D82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DA9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TARCC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697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491</w:t>
            </w:r>
          </w:p>
        </w:tc>
      </w:tr>
      <w:tr w:rsidR="00A72650" w:rsidRPr="00A72650" w14:paraId="3F5B1EB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86B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53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TARCC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480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45</w:t>
            </w:r>
          </w:p>
        </w:tc>
      </w:tr>
      <w:tr w:rsidR="00A72650" w:rsidRPr="00A72650" w14:paraId="36C12A6B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3B1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97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TGEN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2BE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961</w:t>
            </w:r>
          </w:p>
        </w:tc>
      </w:tr>
      <w:tr w:rsidR="00A72650" w:rsidRPr="00A72650" w14:paraId="4D9EA805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268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8B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U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AB2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598</w:t>
            </w:r>
          </w:p>
        </w:tc>
      </w:tr>
      <w:tr w:rsidR="00A72650" w:rsidRPr="00A72650" w14:paraId="0CA8907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0B22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DF4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UMVUMS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81B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216</w:t>
            </w:r>
          </w:p>
        </w:tc>
      </w:tr>
      <w:tr w:rsidR="00A72650" w:rsidRPr="00A72650" w14:paraId="1878E359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BF60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7CF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UMVUTARC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73A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48</w:t>
            </w:r>
          </w:p>
        </w:tc>
      </w:tr>
      <w:tr w:rsidR="00A72650" w:rsidRPr="00A72650" w14:paraId="2673C1AC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8A7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263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UPIT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E5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038</w:t>
            </w:r>
          </w:p>
        </w:tc>
      </w:tr>
      <w:tr w:rsidR="00A72650" w:rsidRPr="00A72650" w14:paraId="14750560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9B12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3FC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WASHU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77C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494</w:t>
            </w:r>
          </w:p>
        </w:tc>
      </w:tr>
      <w:tr w:rsidR="00A72650" w:rsidRPr="00A72650" w14:paraId="66CDE4AB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FAA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D80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WASHU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5C5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08</w:t>
            </w:r>
          </w:p>
        </w:tc>
      </w:tr>
      <w:tr w:rsidR="00A72650" w:rsidRPr="00A72650" w14:paraId="02AB33F4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726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A93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WHIC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67E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11</w:t>
            </w:r>
          </w:p>
        </w:tc>
      </w:tr>
      <w:tr w:rsidR="00A72650" w:rsidRPr="00A72650" w14:paraId="0267BDCA" w14:textId="77777777" w:rsidTr="00893CAF">
        <w:trPr>
          <w:trHeight w:val="288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CC0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lastRenderedPageBreak/>
              <w:t>Hispani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8E0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CT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3B3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72650" w:rsidRPr="00A72650" w14:paraId="24EA2B6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B2F1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91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74A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72650" w:rsidRPr="00A72650" w14:paraId="70DCE766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0C3F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27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6A1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69</w:t>
            </w:r>
          </w:p>
        </w:tc>
      </w:tr>
      <w:tr w:rsidR="00A72650" w:rsidRPr="00A72650" w14:paraId="5D398540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207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BBD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0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FB6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A72650" w:rsidRPr="00A72650" w14:paraId="409D584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BD5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A62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CD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14</w:t>
            </w:r>
          </w:p>
        </w:tc>
      </w:tr>
      <w:tr w:rsidR="00A72650" w:rsidRPr="00A72650" w14:paraId="1A9EAA3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7C8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0D9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912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A72650" w:rsidRPr="00A72650" w14:paraId="23E653C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59F8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E9A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PRA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323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38</w:t>
            </w:r>
          </w:p>
        </w:tc>
      </w:tr>
      <w:tr w:rsidR="00A72650" w:rsidRPr="00A72650" w14:paraId="2121C1E8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C7F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6A6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TARCC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F4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03</w:t>
            </w:r>
          </w:p>
        </w:tc>
      </w:tr>
      <w:tr w:rsidR="00A72650" w:rsidRPr="00A72650" w14:paraId="3B8C75F9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AD5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7DBA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TARCC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3F5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72650" w:rsidRPr="00A72650" w14:paraId="4A92A577" w14:textId="77777777" w:rsidTr="00893CAF">
        <w:trPr>
          <w:trHeight w:val="288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9FF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47D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B20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86</w:t>
            </w:r>
          </w:p>
        </w:tc>
      </w:tr>
      <w:tr w:rsidR="00A72650" w:rsidRPr="00A72650" w14:paraId="3EEC8F33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B30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E37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</w:t>
            </w:r>
            <w:proofErr w:type="spellEnd"/>
            <w:r w:rsidRPr="00A72650">
              <w:rPr>
                <w:rFonts w:ascii="Arial" w:eastAsia="Times New Roman" w:hAnsi="Arial" w:cs="Arial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2B6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A72650" w:rsidRPr="00A72650" w14:paraId="7271DCB3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5D8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371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58A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204</w:t>
            </w:r>
          </w:p>
        </w:tc>
      </w:tr>
      <w:tr w:rsidR="00A72650" w:rsidRPr="00A72650" w14:paraId="2E5E4F6D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BDA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EF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13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637</w:t>
            </w:r>
          </w:p>
        </w:tc>
      </w:tr>
      <w:tr w:rsidR="00A72650" w:rsidRPr="00A72650" w14:paraId="5143F1C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9E04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581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080E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05</w:t>
            </w:r>
          </w:p>
        </w:tc>
      </w:tr>
      <w:tr w:rsidR="00A72650" w:rsidRPr="00A72650" w14:paraId="378FFCBB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405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929C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ADC1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381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86</w:t>
            </w:r>
          </w:p>
        </w:tc>
      </w:tr>
      <w:tr w:rsidR="00A72650" w:rsidRPr="00A72650" w14:paraId="208233E4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F64E2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E87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CH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4B6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512</w:t>
            </w:r>
          </w:p>
        </w:tc>
      </w:tr>
      <w:tr w:rsidR="00A72650" w:rsidRPr="00A72650" w14:paraId="6184D117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6F4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1CF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CH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B093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425</w:t>
            </w:r>
          </w:p>
        </w:tc>
      </w:tr>
      <w:tr w:rsidR="00A72650" w:rsidRPr="00A72650" w14:paraId="377165BA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497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8C5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INDIANAPO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2168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1121</w:t>
            </w:r>
          </w:p>
        </w:tc>
      </w:tr>
      <w:tr w:rsidR="00A72650" w:rsidRPr="00A72650" w14:paraId="70348F8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6D5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2AC6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J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C00D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391</w:t>
            </w:r>
          </w:p>
        </w:tc>
      </w:tr>
      <w:tr w:rsidR="00A72650" w:rsidRPr="00A72650" w14:paraId="1F777ACE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3CD0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C5B7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NIALOAD_NCR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C24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A72650" w:rsidRPr="00A72650" w14:paraId="686E1335" w14:textId="77777777" w:rsidTr="00893CAF">
        <w:trPr>
          <w:trHeight w:val="288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EAFB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7739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2650">
              <w:rPr>
                <w:rFonts w:ascii="Arial" w:eastAsia="Times New Roman" w:hAnsi="Arial" w:cs="Arial"/>
                <w:color w:val="000000"/>
              </w:rPr>
              <w:t>REAAA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AFF4" w14:textId="77777777" w:rsidR="00A72650" w:rsidRPr="00A72650" w:rsidRDefault="00A72650" w:rsidP="00A72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2650">
              <w:rPr>
                <w:rFonts w:ascii="Arial" w:eastAsia="Times New Roman" w:hAnsi="Arial" w:cs="Arial"/>
                <w:color w:val="000000"/>
              </w:rPr>
              <w:t>844</w:t>
            </w:r>
          </w:p>
        </w:tc>
      </w:tr>
    </w:tbl>
    <w:p w14:paraId="435926F2" w14:textId="77777777" w:rsidR="00A72650" w:rsidRPr="00A72650" w:rsidRDefault="00A72650" w:rsidP="00A72650">
      <w:pPr>
        <w:jc w:val="center"/>
        <w:rPr>
          <w:rFonts w:ascii="Arial" w:hAnsi="Arial" w:cs="Arial"/>
        </w:rPr>
      </w:pPr>
    </w:p>
    <w:sectPr w:rsidR="00A72650" w:rsidRPr="00A72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50"/>
    <w:rsid w:val="00377541"/>
    <w:rsid w:val="00893CAF"/>
    <w:rsid w:val="00922FB0"/>
    <w:rsid w:val="00A72650"/>
    <w:rsid w:val="00D527F1"/>
    <w:rsid w:val="00DD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7038"/>
  <w15:chartTrackingRefBased/>
  <w15:docId w15:val="{662C317C-BC95-4EF2-AB35-31C48B8C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q Durodoye</dc:creator>
  <cp:keywords/>
  <dc:description/>
  <cp:lastModifiedBy>Scott Williams</cp:lastModifiedBy>
  <cp:revision>2</cp:revision>
  <dcterms:created xsi:type="dcterms:W3CDTF">2025-01-19T23:03:00Z</dcterms:created>
  <dcterms:modified xsi:type="dcterms:W3CDTF">2025-01-19T23:03:00Z</dcterms:modified>
</cp:coreProperties>
</file>